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727" w:rsidRPr="00353942" w:rsidRDefault="00030CFF" w:rsidP="003A47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7D6473">
        <w:rPr>
          <w:rFonts w:ascii="Times New Roman" w:hAnsi="Times New Roman" w:cs="Times New Roman"/>
          <w:sz w:val="24"/>
          <w:szCs w:val="24"/>
        </w:rPr>
        <w:t xml:space="preserve"> 4-4</w:t>
      </w:r>
      <w:r w:rsidR="003A4727" w:rsidRPr="00353942">
        <w:rPr>
          <w:rFonts w:ascii="Times New Roman" w:hAnsi="Times New Roman" w:cs="Times New Roman"/>
          <w:sz w:val="24"/>
          <w:szCs w:val="24"/>
        </w:rPr>
        <w:t xml:space="preserve">. </w:t>
      </w:r>
      <w:r w:rsidR="007D6473">
        <w:rPr>
          <w:rFonts w:ascii="Times New Roman" w:hAnsi="Times New Roman" w:cs="Times New Roman"/>
          <w:sz w:val="24"/>
          <w:szCs w:val="24"/>
        </w:rPr>
        <w:t>Extra</w:t>
      </w:r>
      <w:bookmarkStart w:id="0" w:name="_GoBack"/>
      <w:bookmarkEnd w:id="0"/>
      <w:r w:rsidR="003A4727">
        <w:rPr>
          <w:rFonts w:ascii="Times New Roman" w:hAnsi="Times New Roman" w:cs="Times New Roman"/>
          <w:sz w:val="24"/>
          <w:szCs w:val="24"/>
        </w:rPr>
        <w:t xml:space="preserve">field </w:t>
      </w:r>
      <w:r w:rsidR="003A4727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TMT spiking ratio and </w:t>
      </w:r>
      <w:proofErr w:type="spellStart"/>
      <w:r w:rsidR="003A4727" w:rsidRPr="00353942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A13FAF">
        <w:rPr>
          <w:rFonts w:ascii="Times New Roman" w:hAnsi="Times New Roman" w:cs="Times New Roman"/>
          <w:sz w:val="24"/>
          <w:szCs w:val="24"/>
          <w:lang w:val="en-US"/>
        </w:rPr>
        <w:t>COMa</w:t>
      </w:r>
      <w:proofErr w:type="spellEnd"/>
      <w:r w:rsidR="00A13FAF">
        <w:rPr>
          <w:rFonts w:ascii="Times New Roman" w:hAnsi="Times New Roman" w:cs="Times New Roman"/>
          <w:sz w:val="24"/>
          <w:szCs w:val="24"/>
          <w:lang w:val="en-US"/>
        </w:rPr>
        <w:t xml:space="preserve"> of the place cells’ spikes in</w:t>
      </w:r>
      <w:r w:rsidR="003A4727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0E86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3A47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A4727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TMT </w:t>
      </w:r>
      <w:r w:rsidR="003A4727">
        <w:rPr>
          <w:rFonts w:ascii="Times New Roman" w:hAnsi="Times New Roman" w:cs="Times New Roman"/>
          <w:sz w:val="24"/>
          <w:szCs w:val="24"/>
          <w:lang w:val="en-US"/>
        </w:rPr>
        <w:t>zon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noWrap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471449" w:rsidRDefault="008C5660" w:rsidP="00A13F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A13FAF" w:rsidRPr="00471449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vAlign w:val="bottom"/>
          </w:tcPr>
          <w:p w:rsidR="008C5660" w:rsidRPr="00471449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  <w:vAlign w:val="bottom"/>
          </w:tcPr>
          <w:p w:rsidR="008C5660" w:rsidRPr="00471449" w:rsidRDefault="008C5660" w:rsidP="00A13F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14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A13FAF" w:rsidRPr="00471449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6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</w:tr>
      <w:tr w:rsidR="00F00453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0" w:type="dxa"/>
            <w:noWrap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1" w:type="dxa"/>
            <w:vAlign w:val="bottom"/>
          </w:tcPr>
          <w:p w:rsidR="00F00453" w:rsidRPr="00471449" w:rsidRDefault="00F00453" w:rsidP="00F004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30CFF"/>
    <w:rsid w:val="002425CE"/>
    <w:rsid w:val="002C5565"/>
    <w:rsid w:val="00364D01"/>
    <w:rsid w:val="00382518"/>
    <w:rsid w:val="003A20AA"/>
    <w:rsid w:val="003A4727"/>
    <w:rsid w:val="00421C88"/>
    <w:rsid w:val="00471449"/>
    <w:rsid w:val="00555DB3"/>
    <w:rsid w:val="005B0B5A"/>
    <w:rsid w:val="00670E86"/>
    <w:rsid w:val="006E7729"/>
    <w:rsid w:val="007216F0"/>
    <w:rsid w:val="00731973"/>
    <w:rsid w:val="007A3BBB"/>
    <w:rsid w:val="007D6473"/>
    <w:rsid w:val="008C5660"/>
    <w:rsid w:val="0098527E"/>
    <w:rsid w:val="009B393A"/>
    <w:rsid w:val="00A13FAF"/>
    <w:rsid w:val="00A750F6"/>
    <w:rsid w:val="00AD1C8C"/>
    <w:rsid w:val="00AE02BC"/>
    <w:rsid w:val="00C22C7D"/>
    <w:rsid w:val="00E706D7"/>
    <w:rsid w:val="00EB4802"/>
    <w:rsid w:val="00EC3A01"/>
    <w:rsid w:val="00F00453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13</cp:revision>
  <dcterms:created xsi:type="dcterms:W3CDTF">2017-06-02T12:06:00Z</dcterms:created>
  <dcterms:modified xsi:type="dcterms:W3CDTF">2018-11-02T11:39:00Z</dcterms:modified>
</cp:coreProperties>
</file>